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color w:val="000000"/>
        </w:rPr>
      </w:pPr>
      <w:r>
        <w:rPr>
          <w:b/>
          <w:color w:val="000000"/>
        </w:rPr>
        <w:t>Additional file 2: Stata 10 Analytic Code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This code repeatedly reads in a dataset produced by the ABM, carries out the GEE-based analysis (using </w:t>
      </w:r>
      <w:r>
        <w:rPr>
          <w:rFonts w:cs="Courier New" w:ascii="Courier New" w:hAnsi="Courier New"/>
          <w:color w:val="000000"/>
          <w:sz w:val="20"/>
          <w:szCs w:val="20"/>
        </w:rPr>
        <w:t>xtgee</w:t>
      </w:r>
      <w:r>
        <w:rPr>
          <w:color w:val="000000"/>
        </w:rPr>
        <w:t>), and then compiles the results in an spreadsheet for easy post-processing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* initialize a local variable with the various condition name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* used from the generating ABM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* Here: S__ indicates a static network run, D__ indicates a dynamic network run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* _R_ indicates that weight gain is Random with respect to the network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* _W_ indicates that weight gain is influenced by the observed weight of network partner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* __R indicates that network formation is random relative to agent characteristic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* __W indicates that network formation displays homophily on observed weigh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* __A indicates that network formation displays homophily on intrinsic weight gain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local combo "sra srr srw swa swr sww"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foreach x of local combo {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display "combo=`x'"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cd "homedirectory\Run_`x'_20110222\output_`x'_20110222"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clear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set more off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set obs 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gen str6 dataused=""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save model1_w_wave_pvalues_`x'.dta, replace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quietly {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>forvalues i=0(1)999 {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use `x'`i'.dta, clear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xtset id tick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xi: xtgee egoweight i.tick friendweight friendwt_tm1 egowt_tm1, family(gaussian) link(identity) corr(exchangeable) robus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* store the betas in a matrix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>matrix betas=e(b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matrix list beta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</w:rPr>
        <w:t>* create a vector of variance of the betas from the diagonal of the variance-covariance matrix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>matrix vars=vecdiag(e(V))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</w:rPr>
        <w:t>matrix list var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* create a diagonal matrix containing the variance estimates only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>matrix varsmat=diag(vars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matrix list varsma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</w:rPr>
        <w:t>* Perform the cholesky decomposition to get the standard error of the betas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>matrix sesmat=cholesky(varsmat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matrix list sesma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</w:rPr>
        <w:t xml:space="preserve">* create a vector of the standard errors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>matrix sesvec=vecdiag(sesmat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matrix list sesvec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</w:rPr>
        <w:t>/* Initialize matrices for the z-score and p-values to be computed */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>matrix z=J(1,8,0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matrix p=J(1,8,0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forvalues j=1(1)8 {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ab/>
        <w:t>matrix z[1,`j']=betas[1,`j']/sesvec[1,`j']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ab/>
        <w:t>matrix p[1,`j']=2*(1-normal(abs(z[1,`j'])))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</w:rPr>
        <w:t>}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* convert the p-value vector into variables for outputing into the p-value datase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svmat p, name(pvalues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pvalues1 p_tick48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pvalues2 p_tick72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pvalues3 p_tick96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pvalues4 p_tick120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 xml:space="preserve">rename pvalues5 p_altwt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pvalues6 p_altwt_tm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pvalues7 p_egowt_tm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pvalues8 p_intercep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* convert the beta vector into variables for outputing into the p-value datase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svmat betas, name(betas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betas1 b_tick48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betas2 b_tick72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betas3 b_tick96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 xml:space="preserve">rename betas4 b_tick120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 xml:space="preserve">rename betas5 b_altwt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betas6 b_altwt_tm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betas7 b_egowt_tm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rename betas8 b_intercep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* convert the SE for beta vector into variables for outputing into the p-value datase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>svmat sesvec, name(se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rename se1 se_tick48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rename se2 se_tick72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rename se3 se_tick96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 xml:space="preserve">rename se4 se_tick120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 xml:space="preserve">rename se5 se_altwt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rename se6 se_altwt_tm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  <w:lang w:val="fr-FR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  <w:t>rename se7 se_egowt_tm1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18"/>
          <w:szCs w:val="18"/>
          <w:lang w:val="fr-FR"/>
        </w:rPr>
        <w:tab/>
        <w:tab/>
        <w:tab/>
      </w:r>
      <w:r>
        <w:rPr>
          <w:rFonts w:cs="Courier New" w:ascii="Courier New" w:hAnsi="Courier New"/>
          <w:b/>
          <w:color w:val="000000"/>
          <w:sz w:val="18"/>
          <w:szCs w:val="18"/>
        </w:rPr>
        <w:t>rename se8 se_intercept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gen str6 dataused="`x'`i'"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gen datanum=substr(dataused,4,6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destring datanum,replace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keep dataused datanum b_* se_* p_*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order dataused datanum b_* se_* p_*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duplicates drop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keep if _n==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append using model1_w_wave_pvalues_`x'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sort datanum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ab/>
        <w:t>save model1_w_wave_pvalues_`x', replace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ab/>
        <w:t>}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}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ab/>
        <w:t>outsheet using modl1_w_wave_pvalues_`x'.csv,comma replace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  <w:t>}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8"/>
          <w:szCs w:val="18"/>
        </w:rPr>
      </w:pPr>
      <w:r>
        <w:rPr>
          <w:rFonts w:cs="Courier New" w:ascii="Courier New" w:hAnsi="Courier New"/>
          <w:b/>
          <w:color w:val="000000"/>
          <w:sz w:val="18"/>
          <w:szCs w:val="18"/>
        </w:rPr>
      </w:r>
    </w:p>
    <w:p>
      <w:pPr>
        <w:pStyle w:val="Normal"/>
        <w:spacing w:before="0" w:after="120"/>
        <w:ind w:left="706" w:hanging="706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FooterChar">
    <w:name w:val="Footer Char"/>
    <w:basedOn w:val="DefaultParagraphFont"/>
    <w:qFormat/>
    <w:rPr>
      <w:rFonts w:ascii="Times New Roman" w:hAnsi="Times New Roman" w:eastAsia="DejaVu Sans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spacing w:lineRule="auto" w:line="240" w:before="0" w:after="0"/>
    </w:pPr>
    <w:rPr>
      <w:rFonts w:ascii="Times New Roman" w:hAnsi="Times New Roman" w:eastAsia="DejaVu Sans" w:cs="Times New Roman"/>
      <w:kern w:val="2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07:54:00Z</dcterms:created>
  <dc:creator>NCADAYONA</dc:creator>
  <dc:description/>
  <dc:language>en-US</dc:language>
  <cp:lastModifiedBy>NCADAYONA</cp:lastModifiedBy>
  <dcterms:modified xsi:type="dcterms:W3CDTF">2016-12-06T07:55:00Z</dcterms:modified>
  <cp:revision>1</cp:revision>
  <dc:subject/>
  <dc:title/>
</cp:coreProperties>
</file>